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221FE9" w14:textId="05ED5777" w:rsidR="4BB36F6B" w:rsidRDefault="4BB36F6B" w:rsidP="0A0B33C1">
      <w:pPr>
        <w:spacing w:line="480" w:lineRule="auto"/>
      </w:pP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>S1 Table</w:t>
      </w:r>
      <w:r w:rsidRPr="0A0B33C1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0A0B33C1">
        <w:rPr>
          <w:rFonts w:ascii="Times New Roman" w:eastAsia="Times New Roman" w:hAnsi="Times New Roman" w:cs="Times New Roman"/>
          <w:b/>
          <w:bCs/>
          <w:color w:val="000000" w:themeColor="text1"/>
        </w:rPr>
        <w:t>Mauchly’s Sphericity Assumption Results for Aim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5"/>
        <w:gridCol w:w="2325"/>
        <w:gridCol w:w="2325"/>
        <w:gridCol w:w="2325"/>
      </w:tblGrid>
      <w:tr w:rsidR="0A0B33C1" w14:paraId="45C727E7" w14:textId="77777777" w:rsidTr="0A0B33C1">
        <w:trPr>
          <w:trHeight w:val="300"/>
        </w:trPr>
        <w:tc>
          <w:tcPr>
            <w:tcW w:w="2325" w:type="dxa"/>
            <w:tcBorders>
              <w:top w:val="single" w:sz="8" w:space="0" w:color="auto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C5BF6F6" w14:textId="6A3B6A10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C519870" w14:textId="2E91A7D6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X</w:t>
            </w:r>
            <w:r w:rsidRPr="0A0B33C1">
              <w:rPr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7D939C5" w14:textId="42A88DE9" w:rsidR="0A0B33C1" w:rsidRDefault="0A0B33C1" w:rsidP="0A0B33C1">
            <w:pPr>
              <w:spacing w:after="0"/>
            </w:pPr>
            <w:proofErr w:type="spellStart"/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2325" w:type="dxa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1ABA174" w14:textId="16FF60D2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Significance (</w:t>
            </w:r>
            <w:r w:rsidRPr="0A0B33C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Pr="0A0B33C1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</w:tc>
      </w:tr>
      <w:tr w:rsidR="0A0B33C1" w14:paraId="466FFD0C" w14:textId="77777777" w:rsidTr="0A0B33C1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5FB0DA" w14:textId="250C0F6E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Burnout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57615F5" w14:textId="0CE9F425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52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6890DC95" w14:textId="7989F2BD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0BAE6C0E" w14:textId="397EAD74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172</w:t>
            </w:r>
          </w:p>
        </w:tc>
      </w:tr>
      <w:tr w:rsidR="0A0B33C1" w14:paraId="1998ED35" w14:textId="77777777" w:rsidTr="0A0B33C1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31160FD" w14:textId="03B8429C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Resilience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8E44036" w14:textId="6690F0D1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076B3514" w14:textId="60E40F37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41F74A74" w14:textId="281F6248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976</w:t>
            </w:r>
          </w:p>
        </w:tc>
      </w:tr>
      <w:tr w:rsidR="0A0B33C1" w14:paraId="0DA248A5" w14:textId="77777777" w:rsidTr="0A0B33C1">
        <w:trPr>
          <w:trHeight w:val="300"/>
        </w:trPr>
        <w:tc>
          <w:tcPr>
            <w:tcW w:w="232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792C40F2" w14:textId="7498866A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PTS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2E7B7E26" w14:textId="3956D99D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3.30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tcMar>
              <w:left w:w="105" w:type="dxa"/>
              <w:right w:w="105" w:type="dxa"/>
            </w:tcMar>
          </w:tcPr>
          <w:p w14:paraId="5E099610" w14:textId="5BE33C7F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tcMar>
              <w:left w:w="105" w:type="dxa"/>
              <w:right w:w="105" w:type="dxa"/>
            </w:tcMar>
          </w:tcPr>
          <w:p w14:paraId="74FF448E" w14:textId="0F3D5924" w:rsidR="0A0B33C1" w:rsidRDefault="0A0B33C1" w:rsidP="0A0B33C1">
            <w:pPr>
              <w:spacing w:after="0"/>
            </w:pPr>
            <w:r w:rsidRPr="0A0B33C1">
              <w:rPr>
                <w:rFonts w:ascii="Times New Roman" w:eastAsia="Times New Roman" w:hAnsi="Times New Roman" w:cs="Times New Roman"/>
              </w:rPr>
              <w:t>.193</w:t>
            </w:r>
          </w:p>
        </w:tc>
      </w:tr>
    </w:tbl>
    <w:p w14:paraId="48FCDB00" w14:textId="06E9AE73" w:rsidR="4BB36F6B" w:rsidRDefault="4BB36F6B" w:rsidP="0A0B33C1">
      <w:pPr>
        <w:spacing w:line="278" w:lineRule="auto"/>
      </w:pPr>
      <w:r w:rsidRPr="0A0B33C1">
        <w:rPr>
          <w:rFonts w:ascii="Helvetica" w:eastAsia="Helvetica" w:hAnsi="Helvetica" w:cs="Helvetica"/>
          <w:color w:val="202020"/>
          <w:sz w:val="20"/>
          <w:szCs w:val="20"/>
        </w:rPr>
        <w:t xml:space="preserve"> </w:t>
      </w:r>
    </w:p>
    <w:sectPr w:rsidR="4BB36F6B" w:rsidSect="000946E9">
      <w:headerReference w:type="even" r:id="rId6"/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38DFF" w14:textId="77777777" w:rsidR="00CC4796" w:rsidRDefault="00CC4796">
      <w:pPr>
        <w:spacing w:after="0" w:line="240" w:lineRule="auto"/>
      </w:pPr>
      <w:r>
        <w:separator/>
      </w:r>
    </w:p>
  </w:endnote>
  <w:endnote w:type="continuationSeparator" w:id="0">
    <w:p w14:paraId="65BF3214" w14:textId="77777777" w:rsidR="00CC4796" w:rsidRDefault="00CC47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4BCD3E" w14:textId="77777777" w:rsidR="00CC4796" w:rsidRDefault="00CC4796">
      <w:pPr>
        <w:spacing w:after="0" w:line="240" w:lineRule="auto"/>
      </w:pPr>
      <w:r>
        <w:separator/>
      </w:r>
    </w:p>
  </w:footnote>
  <w:footnote w:type="continuationSeparator" w:id="0">
    <w:p w14:paraId="2E517CCE" w14:textId="77777777" w:rsidR="00CC4796" w:rsidRDefault="00CC47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7215760"/>
      <w:docPartObj>
        <w:docPartGallery w:val="Page Numbers (Top of Page)"/>
        <w:docPartUnique/>
      </w:docPartObj>
    </w:sdtPr>
    <w:sdtContent>
      <w:p w14:paraId="4911EE6D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F49B05" w14:textId="77777777" w:rsidR="00000000" w:rsidRDefault="00000000" w:rsidP="000946E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85029375"/>
      <w:docPartObj>
        <w:docPartGallery w:val="Page Numbers (Top of Page)"/>
        <w:docPartUnique/>
      </w:docPartObj>
    </w:sdtPr>
    <w:sdtContent>
      <w:p w14:paraId="7962A302" w14:textId="77777777" w:rsidR="00000000" w:rsidRDefault="00000000" w:rsidP="00CA7A0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8146A9A" w14:textId="77777777" w:rsidR="00000000" w:rsidRDefault="00000000" w:rsidP="000946E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73E"/>
    <w:rsid w:val="00032F95"/>
    <w:rsid w:val="002C7524"/>
    <w:rsid w:val="0032573E"/>
    <w:rsid w:val="00486CE4"/>
    <w:rsid w:val="00BB765F"/>
    <w:rsid w:val="00C6495D"/>
    <w:rsid w:val="00CC4796"/>
    <w:rsid w:val="00F83C17"/>
    <w:rsid w:val="0A0B33C1"/>
    <w:rsid w:val="4BB3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9D6156"/>
  <w15:chartTrackingRefBased/>
  <w15:docId w15:val="{D507BFFD-5BC1-2F45-8930-2EF63D18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73E"/>
    <w:pPr>
      <w:spacing w:after="160" w:line="279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573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573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573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573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573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573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573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573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573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032F95"/>
    <w:pPr>
      <w:spacing w:before="120" w:after="120" w:line="240" w:lineRule="auto"/>
    </w:pPr>
    <w:rPr>
      <w:rFonts w:ascii="Times New Roman" w:eastAsiaTheme="minorHAnsi" w:hAnsi="Times New Roman" w:cstheme="minorHAnsi"/>
      <w:b/>
      <w:bCs/>
      <w:caps/>
      <w:szCs w:val="20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3257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57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57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57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57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57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57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57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57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57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257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573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257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573E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257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573E"/>
    <w:pPr>
      <w:spacing w:after="0" w:line="240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3257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57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57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57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2573E"/>
    <w:rPr>
      <w:rFonts w:eastAsiaTheme="minorEastAsia"/>
      <w:lang w:eastAsia="ja-JP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3257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573E"/>
    <w:rPr>
      <w:rFonts w:eastAsiaTheme="minorEastAsia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32573E"/>
  </w:style>
  <w:style w:type="character" w:styleId="LineNumber">
    <w:name w:val="line number"/>
    <w:basedOn w:val="DefaultParagraphFont"/>
    <w:uiPriority w:val="99"/>
    <w:semiHidden/>
    <w:unhideWhenUsed/>
    <w:rsid w:val="0032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 Baskin</dc:creator>
  <cp:keywords/>
  <dc:description/>
  <cp:lastModifiedBy>Rachel G Baskin</cp:lastModifiedBy>
  <cp:revision>2</cp:revision>
  <dcterms:created xsi:type="dcterms:W3CDTF">2025-07-11T17:11:00Z</dcterms:created>
  <dcterms:modified xsi:type="dcterms:W3CDTF">2025-07-11T17:11:00Z</dcterms:modified>
</cp:coreProperties>
</file>